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5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Cellular genes directly targeted by HPV16 DNA integration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52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260"/>
        <w:gridCol w:w="1460"/>
        <w:gridCol w:w="1240"/>
      </w:tblGrid>
      <w:tr>
        <w:trPr>
          <w:trHeight w:val="270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rgeted 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r. ma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NA junction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rient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SZ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p36.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9_DJ2*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SZ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p36.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9_DJ3*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P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p23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92_DJ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BD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q23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5_DJ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H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p14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8_DJ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SP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p21.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34_DJ1*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i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IP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q22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82_DJ1*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i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CAR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p13.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5_DJ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TARD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q21.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7_DJ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HOD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q12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49_DJ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OB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p13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8_DJ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ATAD2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p13.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67_DJ1*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i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RI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q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86_DJ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ACROD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p12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8_DJ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BFA2T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q11.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8_DJ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NH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p22.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24_DJ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m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ASZ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p36.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9_DJ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GPN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p23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92_DJ2*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RC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q33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5_DJ1*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ARD3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q33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841_DJ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RBB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q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7_DJ1*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ID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q36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7_DJ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H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p14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8_DJ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ECO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q26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018_DJ1*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RPL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q21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19_DJ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4orf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q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24_DJ2*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REB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p15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77_DJ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SMD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q23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9_DJ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UBA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p13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9_DJ2*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IFT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p21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186_DJ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DENND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q33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93_DJ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BCL2L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p13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27_DJ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EMA4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q26.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7_DJ2*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ERBB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q21.3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7_DJ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VM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q23.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6_DJ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  <w:tr>
        <w:trPr>
          <w:trHeight w:val="255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RID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p13.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8_DJ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posit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  <w:t>DJ = DNA junction; Chr. = chromosome.</w:t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  <w:vertAlign w:val="superscript"/>
        </w:rPr>
        <w:t xml:space="preserve">§ </w:t>
      </w:r>
      <w:r>
        <w:rPr>
          <w:rFonts w:cs="Arial" w:ascii="Arial" w:hAnsi="Arial"/>
          <w:bCs/>
          <w:sz w:val="16"/>
          <w:szCs w:val="16"/>
        </w:rPr>
        <w:t>Orientation of the cellular gene with regard to the early region of integrated HPV16 DNA.</w:t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</w:rPr>
        <w:t>* DNA junctions with identified mRNA counterpart (Table 2).</w:t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</w:rPr>
        <w:t>*</w:t>
      </w:r>
      <w:r>
        <w:rPr>
          <w:rFonts w:cs="Arial" w:ascii="Arial" w:hAnsi="Arial"/>
          <w:bCs/>
          <w:sz w:val="16"/>
          <w:szCs w:val="16"/>
          <w:vertAlign w:val="superscript"/>
        </w:rPr>
        <w:t>e)</w:t>
      </w:r>
      <w:r>
        <w:rPr>
          <w:rFonts w:cs="Arial" w:ascii="Arial" w:hAnsi="Arial"/>
          <w:bCs/>
          <w:sz w:val="16"/>
          <w:szCs w:val="16"/>
        </w:rPr>
        <w:t xml:space="preserve"> HPV16 integration site is located in an exon.</w:t>
      </w:r>
    </w:p>
    <w:p>
      <w:pPr>
        <w:pStyle w:val="Normal"/>
        <w:rPr/>
      </w:pPr>
      <w:r>
        <w:rPr>
          <w:rFonts w:cs="Arial" w:ascii="Arial" w:hAnsi="Arial"/>
          <w:bCs/>
          <w:sz w:val="16"/>
          <w:szCs w:val="16"/>
        </w:rPr>
        <w:t>*</w:t>
      </w:r>
      <w:r>
        <w:rPr>
          <w:rFonts w:cs="Arial" w:ascii="Arial" w:hAnsi="Arial"/>
          <w:bCs/>
          <w:sz w:val="16"/>
          <w:szCs w:val="16"/>
          <w:vertAlign w:val="superscript"/>
        </w:rPr>
        <w:t>i)</w:t>
      </w:r>
      <w:r>
        <w:rPr>
          <w:rFonts w:cs="Arial" w:ascii="Arial" w:hAnsi="Arial"/>
          <w:bCs/>
          <w:sz w:val="16"/>
          <w:szCs w:val="16"/>
        </w:rPr>
        <w:t xml:space="preserve"> HPV16 integration site is located in an intron. In the fusion transcript, the viral E6/E7 exon is spliced to the next downstream exon of the cellular gene.</w:t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2:15:00Z</dcterms:created>
  <dc:creator>xu</dc:creator>
  <dc:description/>
  <cp:keywords/>
  <dc:language>en-US</dc:language>
  <cp:lastModifiedBy>xu</cp:lastModifiedBy>
  <dcterms:modified xsi:type="dcterms:W3CDTF">2013-04-23T11:21:00Z</dcterms:modified>
  <cp:revision>11</cp:revision>
  <dc:subject/>
  <dc:title>Table 5</dc:title>
</cp:coreProperties>
</file>